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686"/>
        <w:gridCol w:w="4160"/>
        <w:gridCol w:w="1935"/>
      </w:tblGrid>
      <w:tr w:rsidR="00FF400E" w:rsidRPr="001178B5" w14:paraId="0231AE79" w14:textId="77777777" w:rsidTr="009569E2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FA96" w14:textId="77777777" w:rsidR="00FF400E" w:rsidRPr="001178B5" w:rsidRDefault="00FF400E" w:rsidP="00C8413A">
            <w:pPr>
              <w:ind w:left="-108" w:right="-39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Table S</w:t>
            </w:r>
            <w:r w:rsidR="00C841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3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. Strains used in this 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tudy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B2FD9" w14:textId="77777777" w:rsidR="00FF400E" w:rsidRPr="001178B5" w:rsidRDefault="00FF400E" w:rsidP="009569E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6C48" w14:textId="77777777" w:rsidR="00FF400E" w:rsidRPr="001178B5" w:rsidRDefault="00FF400E" w:rsidP="009569E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FF400E" w:rsidRPr="001178B5" w14:paraId="49B22846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F00CB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Name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E455D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7D48E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ource</w:t>
            </w:r>
          </w:p>
        </w:tc>
      </w:tr>
      <w:tr w:rsidR="00FF400E" w:rsidRPr="001178B5" w14:paraId="0FD3AFB6" w14:textId="77777777" w:rsidTr="009569E2">
        <w:trPr>
          <w:trHeight w:val="6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FD35B" w14:textId="77777777" w:rsidR="00FF400E" w:rsidRPr="001178B5" w:rsidRDefault="00FF400E" w:rsidP="009569E2">
            <w:pPr>
              <w:ind w:left="743" w:hanging="743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HEC TUV93-0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C204E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Wild type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E. coli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O157:H7 derived from EDL933 (shiga toxin negative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0066F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oe lab inventory</w:t>
            </w:r>
          </w:p>
        </w:tc>
      </w:tr>
      <w:tr w:rsidR="00FF400E" w:rsidRPr="001178B5" w14:paraId="6A57624A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8955C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ΔyhaO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6C5C3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TUV93-0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O deletion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mutant 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D8D6D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oe lab inventory</w:t>
            </w:r>
          </w:p>
        </w:tc>
      </w:tr>
      <w:tr w:rsidR="00FF400E" w:rsidRPr="001178B5" w14:paraId="4330A5E1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2ACF7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ΔyhaM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251C7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TUV93-0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M deletion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mutant 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81528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oe lab inventory</w:t>
            </w:r>
          </w:p>
        </w:tc>
      </w:tr>
      <w:tr w:rsidR="00FF400E" w:rsidRPr="001178B5" w14:paraId="239CA7A5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87671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ΔyhaK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48E64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TUV93-0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K deletion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mutant 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754CB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oe lab inventory</w:t>
            </w:r>
          </w:p>
        </w:tc>
      </w:tr>
      <w:tr w:rsidR="00FF400E" w:rsidRPr="001178B5" w14:paraId="1B932202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82BC0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ΔyhaJ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3312D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TUV93-0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yhaJ deletion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mutant 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26FAD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oe lab inventory</w:t>
            </w:r>
          </w:p>
        </w:tc>
      </w:tr>
      <w:tr w:rsidR="00FF400E" w:rsidRPr="001178B5" w14:paraId="407F7958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C5840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PEC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291EE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Wild type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E. coli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FT073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5028C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instrText>ADDIN CSL_CITATION { "citationItems" : [ { "id" : "ITEM-1", "itemData" : { "DOI" : "10.1128/JB.00634-06", "ISSN" : "0021-9193", "PMID" : "16952954", "abstract" : "d-Serine is an amino acid present in mammalian urine that is inhibitory to Escherichia coli strains lacking a functional dsdA gene. Counterintuitively, a dsdA strain of E. coli clinical isolate CFT073 hypercolonizes the bladder and kidneys of mice relative to wild type during a coinfection in the murine model of urinary tract infection. We are interested in the mechanisms for uptake of d-serine in CFT073. d-Serine enters E. coli K-12 via CycA, the d-alanine transporter and d-cycloserine sensitivity locus. CFT073 cycA can grow on minimal medium with d-serine as a sole carbon source. The dsdX gene of the dsdCXA locus is a likely candidate for an additional d-serine transporter based on its predicted amino acid sequence similarity to gluconate transporters. In minimal medium, CFT073 dsdX can grow on d-serine as a sole carbon source; however, CFT073 dsdX cycA cannot. Additionally, CFT073 dsdXA cycA is not sensitive to inhibitory concentrations of d-serine during growth on glycerol and d-serine minimal medium. d-[(14)C]serine uptake experiments with CFT073 dsdX cycA harboring dsdX or cycA recombinant plasmids confirm that d-serine is able to enter E. coli cells via CycA or DsdX. In whole-cell d-[(14)C]serine uptake experiments, DsdX has an apparent K(m) of 58.75 microM and a V(max) of 75.96 nmol/min/mg, and CycA has an apparent K(m) of 82.40 microM and a V(max) of 58.90 nmol/min/mg. Only d-threonine marginally inhibits DsdX-mediated d-serine transport, whereas d-alanine, glycine, and d-cycloserine inhibit CycA-mediated d-serine transport. DsdX or CycA is sufficient to transport physiological quantities of d-serine, but DsdX is a d-serine-specific permease.", "author" : [ { "dropping-particle" : "", "family" : "Anfora", "given" : "Andrew T", "non-dropping-particle" : "", "parse-names" : false, "suffix" : "" }, { "dropping-particle" : "", "family" : "Welch", "given" : "Rodney A", "non-dropping-particle" : "", "parse-names" : false, "suffix" : "" } ], "container-title" : "Journal of Bacteriology", "id" : "ITEM-1", "issue" : "18", "issued" : { "date-parts" : [ [ "2006", "9" ] ] }, "page" : "6622-6628", "title" : "DsdX is the second D-serine transporter in uropathogenic Escherichia coli clinical isolate CFT073.", "type" : "article-journal", "volume" : "188" }, "uris" : [ "http://www.mendeley.com/documents/?uuid=9dc4d1e1-a858-4700-bfbb-65fd95888438" ] } ], "mendeley" : { "formattedCitation" : "(Anfora &amp; Welch 2006)", "manualFormatting" : "Anfora &amp; Welch 2006", "plainTextFormattedCitation" : "(Anfora &amp; Welch 2006)", "previouslyFormattedCitation" : "(Anfora &amp; Welch 2006)" }, "properties" : { "noteIndex" : 0 }, "schema" : "https://github.com/citation-style-language/schema/raw/master/csl-citation.json" }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FB253D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val="en-GB"/>
              </w:rPr>
              <w:t>Anfora &amp; Welch 200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  <w:tr w:rsidR="00FF400E" w:rsidRPr="001178B5" w14:paraId="23175BBE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F0B0E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PEC Δ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A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817C3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CFT073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A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mutant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48176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Anfora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&amp; Welch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2006</w:t>
            </w:r>
          </w:p>
        </w:tc>
      </w:tr>
      <w:tr w:rsidR="00FF400E" w:rsidRPr="001178B5" w14:paraId="47EA4664" w14:textId="77777777" w:rsidTr="009569E2">
        <w:trPr>
          <w:trHeight w:val="26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753A0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PEC Δ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dsdX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Δ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cycA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00587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CFT073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dsdX cycA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ouble mutant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0F52A" w14:textId="77777777" w:rsidR="00FF400E" w:rsidRPr="001178B5" w:rsidRDefault="00FF400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nfora &amp; Welch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2006</w:t>
            </w:r>
          </w:p>
        </w:tc>
      </w:tr>
    </w:tbl>
    <w:p w14:paraId="019B4705" w14:textId="77777777" w:rsidR="00FF400E" w:rsidRDefault="00FF400E" w:rsidP="00FF400E"/>
    <w:p w14:paraId="3D003261" w14:textId="77777777" w:rsidR="00005E66" w:rsidRDefault="00005E66"/>
    <w:sectPr w:rsidR="00005E66" w:rsidSect="00E731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0E"/>
    <w:rsid w:val="00005E66"/>
    <w:rsid w:val="00C8413A"/>
    <w:rsid w:val="00E731EC"/>
    <w:rsid w:val="00FF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C1B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6</Words>
  <Characters>2946</Characters>
  <Application>Microsoft Macintosh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2</cp:revision>
  <dcterms:created xsi:type="dcterms:W3CDTF">2015-08-24T13:54:00Z</dcterms:created>
  <dcterms:modified xsi:type="dcterms:W3CDTF">2015-08-25T10:29:00Z</dcterms:modified>
</cp:coreProperties>
</file>